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C6886" w14:textId="77777777" w:rsidR="00596443" w:rsidRPr="007D5C7D" w:rsidRDefault="00596443" w:rsidP="00596443">
      <w:pPr>
        <w:spacing w:line="480" w:lineRule="auto"/>
        <w:rPr>
          <w:rFonts w:asciiTheme="minorHAnsi" w:hAnsiTheme="minorHAnsi" w:cstheme="minorHAnsi"/>
          <w:b/>
          <w:sz w:val="28"/>
        </w:rPr>
      </w:pPr>
      <w:bookmarkStart w:id="0" w:name="_GoBack"/>
      <w:bookmarkEnd w:id="0"/>
      <w:r w:rsidRPr="007D5C7D">
        <w:rPr>
          <w:rFonts w:cstheme="minorHAnsi"/>
          <w:b/>
          <w:sz w:val="28"/>
        </w:rPr>
        <w:t>The Predictive Factors of Nocturia in Young Asian Adult Males – An Online Survey</w:t>
      </w:r>
      <w:r w:rsidRPr="007D5C7D">
        <w:rPr>
          <w:rFonts w:cstheme="minorHAnsi" w:hint="eastAsia"/>
          <w:b/>
          <w:sz w:val="28"/>
        </w:rPr>
        <w:t xml:space="preserve"> </w:t>
      </w:r>
    </w:p>
    <w:p w14:paraId="6B42B35F" w14:textId="77777777" w:rsidR="00596443" w:rsidRPr="007D5C7D" w:rsidRDefault="00596443" w:rsidP="00596443">
      <w:pPr>
        <w:rPr>
          <w:rFonts w:eastAsia="Times New Roman"/>
        </w:rPr>
      </w:pPr>
    </w:p>
    <w:p w14:paraId="78E8236B" w14:textId="77777777" w:rsidR="00596443" w:rsidRPr="007D5C7D" w:rsidRDefault="00596443" w:rsidP="00596443">
      <w:r w:rsidRPr="007D5C7D">
        <w:t>Weiming Cheng, Yu-Hua Fan, Ying-Jay Liou, Yi-Ting Hsu</w:t>
      </w:r>
    </w:p>
    <w:p w14:paraId="7DFA5EB9" w14:textId="083411B9" w:rsidR="00596443" w:rsidRPr="007D5C7D" w:rsidRDefault="00596443" w:rsidP="00612BD7">
      <w:r w:rsidRPr="007D5C7D">
        <w:br w:type="page"/>
      </w:r>
    </w:p>
    <w:p w14:paraId="68E71EFD" w14:textId="77777777" w:rsidR="00596443" w:rsidRPr="007D5C7D" w:rsidRDefault="00596443" w:rsidP="00612BD7">
      <w:pPr>
        <w:rPr>
          <w:rFonts w:ascii="Calibri" w:eastAsia="PMingLiU" w:hAnsi="Calibri" w:cs="Calibri"/>
          <w:b/>
          <w:bCs/>
          <w:sz w:val="20"/>
          <w:szCs w:val="20"/>
        </w:rPr>
      </w:pPr>
    </w:p>
    <w:p w14:paraId="40DFF92D" w14:textId="24875E0E" w:rsidR="00612BD7" w:rsidRPr="007D5C7D" w:rsidRDefault="00612BD7" w:rsidP="00612BD7">
      <w:r w:rsidRPr="007D5C7D">
        <w:rPr>
          <w:rFonts w:ascii="Calibri" w:eastAsia="PMingLiU" w:hAnsi="Calibri" w:cs="Calibri"/>
          <w:b/>
          <w:bCs/>
          <w:sz w:val="20"/>
          <w:szCs w:val="20"/>
        </w:rPr>
        <w:t xml:space="preserve">Table </w:t>
      </w:r>
      <w:r w:rsidRPr="007D5C7D">
        <w:rPr>
          <w:rFonts w:ascii="Calibri" w:eastAsia="PMingLiU" w:hAnsi="Calibri" w:cs="Calibri" w:hint="eastAsia"/>
          <w:b/>
          <w:bCs/>
          <w:sz w:val="20"/>
          <w:szCs w:val="20"/>
        </w:rPr>
        <w:t>S</w:t>
      </w:r>
      <w:r w:rsidRPr="007D5C7D">
        <w:rPr>
          <w:rFonts w:ascii="Calibri" w:eastAsia="PMingLiU" w:hAnsi="Calibri" w:cs="Calibri"/>
          <w:b/>
          <w:bCs/>
          <w:sz w:val="20"/>
          <w:szCs w:val="20"/>
        </w:rPr>
        <w:t>1.</w:t>
      </w:r>
      <w:r w:rsidRPr="007D5C7D">
        <w:rPr>
          <w:rFonts w:ascii="Calibri" w:eastAsia="PMingLiU" w:hAnsi="Calibri" w:cs="Calibri"/>
          <w:bCs/>
          <w:sz w:val="20"/>
          <w:szCs w:val="20"/>
        </w:rPr>
        <w:t xml:space="preserve"> </w:t>
      </w:r>
      <w:r w:rsidR="00B00D76" w:rsidRPr="007D5C7D">
        <w:rPr>
          <w:rFonts w:ascii="Calibri" w:eastAsia="PMingLiU" w:hAnsi="Calibri" w:cs="Calibri"/>
          <w:bCs/>
          <w:sz w:val="20"/>
          <w:szCs w:val="20"/>
        </w:rPr>
        <w:t xml:space="preserve">Odds </w:t>
      </w:r>
      <w:r w:rsidR="00854247" w:rsidRPr="007D5C7D">
        <w:rPr>
          <w:rFonts w:ascii="Calibri" w:eastAsia="PMingLiU" w:hAnsi="Calibri" w:cs="Calibri"/>
          <w:bCs/>
          <w:sz w:val="20"/>
          <w:szCs w:val="20"/>
        </w:rPr>
        <w:t>R</w:t>
      </w:r>
      <w:r w:rsidR="00B00D76" w:rsidRPr="007D5C7D">
        <w:rPr>
          <w:rFonts w:ascii="Calibri" w:eastAsia="PMingLiU" w:hAnsi="Calibri" w:cs="Calibri"/>
          <w:bCs/>
          <w:sz w:val="20"/>
          <w:szCs w:val="20"/>
        </w:rPr>
        <w:t xml:space="preserve">atio of </w:t>
      </w:r>
      <w:r w:rsidR="00854247" w:rsidRPr="007D5C7D">
        <w:rPr>
          <w:rFonts w:ascii="Calibri" w:eastAsia="PMingLiU" w:hAnsi="Calibri" w:cs="Calibri"/>
          <w:bCs/>
          <w:sz w:val="20"/>
          <w:szCs w:val="20"/>
        </w:rPr>
        <w:t>E</w:t>
      </w:r>
      <w:r w:rsidR="00F52E44" w:rsidRPr="007D5C7D">
        <w:rPr>
          <w:rFonts w:ascii="Calibri" w:eastAsia="PMingLiU" w:hAnsi="Calibri" w:cs="Calibri" w:hint="eastAsia"/>
          <w:sz w:val="20"/>
          <w:szCs w:val="20"/>
        </w:rPr>
        <w:t xml:space="preserve">ach </w:t>
      </w:r>
      <w:r w:rsidR="00854247" w:rsidRPr="007D5C7D">
        <w:rPr>
          <w:rFonts w:ascii="Calibri" w:eastAsia="PMingLiU" w:hAnsi="Calibri" w:cs="Calibri"/>
          <w:sz w:val="20"/>
          <w:szCs w:val="20"/>
        </w:rPr>
        <w:t>Q</w:t>
      </w:r>
      <w:r w:rsidR="00F52E44" w:rsidRPr="007D5C7D">
        <w:rPr>
          <w:rFonts w:ascii="Calibri" w:eastAsia="PMingLiU" w:hAnsi="Calibri" w:cs="Calibri" w:hint="eastAsia"/>
          <w:sz w:val="20"/>
          <w:szCs w:val="20"/>
        </w:rPr>
        <w:t>uestion from</w:t>
      </w:r>
      <w:r w:rsidRPr="007D5C7D">
        <w:rPr>
          <w:rFonts w:ascii="Calibri" w:eastAsia="PMingLiU" w:hAnsi="Calibri" w:cs="Calibri" w:hint="eastAsia"/>
          <w:sz w:val="20"/>
          <w:szCs w:val="20"/>
        </w:rPr>
        <w:t xml:space="preserve"> TDQ</w:t>
      </w:r>
      <w:r w:rsidRPr="007D5C7D">
        <w:rPr>
          <w:rFonts w:ascii="Calibri" w:eastAsia="PMingLiU" w:hAnsi="Calibri" w:cs="Calibri"/>
          <w:sz w:val="20"/>
          <w:szCs w:val="20"/>
        </w:rPr>
        <w:t xml:space="preserve"> </w:t>
      </w:r>
      <w:r w:rsidR="00854247" w:rsidRPr="007D5C7D">
        <w:rPr>
          <w:rFonts w:ascii="Calibri" w:eastAsia="PMingLiU" w:hAnsi="Calibri" w:cs="Calibri"/>
          <w:sz w:val="20"/>
          <w:szCs w:val="20"/>
        </w:rPr>
        <w:t>Q</w:t>
      </w:r>
      <w:r w:rsidR="00F52E44" w:rsidRPr="007D5C7D">
        <w:rPr>
          <w:rFonts w:ascii="Calibri" w:eastAsia="PMingLiU" w:hAnsi="Calibri" w:cs="Calibri" w:hint="eastAsia"/>
          <w:sz w:val="20"/>
          <w:szCs w:val="20"/>
        </w:rPr>
        <w:t xml:space="preserve">uestionnaire </w:t>
      </w:r>
      <w:r w:rsidR="00B00D76" w:rsidRPr="007D5C7D">
        <w:rPr>
          <w:rFonts w:ascii="Calibri" w:eastAsia="PMingLiU" w:hAnsi="Calibri" w:cs="Calibri"/>
          <w:sz w:val="20"/>
          <w:szCs w:val="20"/>
        </w:rPr>
        <w:t xml:space="preserve">to </w:t>
      </w:r>
      <w:r w:rsidR="00854247" w:rsidRPr="007D5C7D">
        <w:rPr>
          <w:rFonts w:ascii="Calibri" w:eastAsia="PMingLiU" w:hAnsi="Calibri" w:cs="Calibri"/>
          <w:sz w:val="20"/>
          <w:szCs w:val="20"/>
        </w:rPr>
        <w:t>P</w:t>
      </w:r>
      <w:r w:rsidR="00B00D76" w:rsidRPr="007D5C7D">
        <w:rPr>
          <w:rFonts w:ascii="Calibri" w:eastAsia="PMingLiU" w:hAnsi="Calibri" w:cs="Calibri"/>
          <w:sz w:val="20"/>
          <w:szCs w:val="20"/>
        </w:rPr>
        <w:t xml:space="preserve">redict </w:t>
      </w:r>
      <w:proofErr w:type="spellStart"/>
      <w:r w:rsidR="00854247" w:rsidRPr="007D5C7D">
        <w:rPr>
          <w:rFonts w:ascii="Calibri" w:eastAsia="PMingLiU" w:hAnsi="Calibri" w:cs="Calibri"/>
          <w:sz w:val="20"/>
          <w:szCs w:val="20"/>
        </w:rPr>
        <w:t>N</w:t>
      </w:r>
      <w:r w:rsidRPr="007D5C7D">
        <w:rPr>
          <w:rFonts w:ascii="Calibri" w:eastAsia="PMingLiU" w:hAnsi="Calibri" w:cs="Calibri" w:hint="eastAsia"/>
          <w:sz w:val="20"/>
          <w:szCs w:val="20"/>
        </w:rPr>
        <w:t>octuria</w:t>
      </w:r>
      <w:proofErr w:type="spellEnd"/>
      <w:r w:rsidRPr="007D5C7D">
        <w:rPr>
          <w:rFonts w:ascii="Calibri" w:eastAsia="PMingLiU" w:hAnsi="Calibri" w:cs="Calibri" w:hint="eastAsia"/>
          <w:sz w:val="20"/>
          <w:szCs w:val="20"/>
        </w:rPr>
        <w:t xml:space="preserve"> by </w:t>
      </w:r>
      <w:r w:rsidR="00854247" w:rsidRPr="007D5C7D">
        <w:rPr>
          <w:rFonts w:ascii="Calibri" w:eastAsia="PMingLiU" w:hAnsi="Calibri" w:cs="Calibri"/>
          <w:sz w:val="20"/>
          <w:szCs w:val="20"/>
        </w:rPr>
        <w:t>L</w:t>
      </w:r>
      <w:r w:rsidRPr="007D5C7D">
        <w:rPr>
          <w:rFonts w:ascii="Calibri" w:eastAsia="PMingLiU" w:hAnsi="Calibri" w:cs="Calibri" w:hint="eastAsia"/>
          <w:sz w:val="20"/>
          <w:szCs w:val="20"/>
        </w:rPr>
        <w:t xml:space="preserve">ogistic </w:t>
      </w:r>
      <w:r w:rsidR="00854247" w:rsidRPr="007D5C7D">
        <w:rPr>
          <w:rFonts w:ascii="Calibri" w:eastAsia="PMingLiU" w:hAnsi="Calibri" w:cs="Calibri"/>
          <w:sz w:val="20"/>
          <w:szCs w:val="20"/>
        </w:rPr>
        <w:t>R</w:t>
      </w:r>
      <w:r w:rsidRPr="007D5C7D">
        <w:rPr>
          <w:rFonts w:ascii="Calibri" w:eastAsia="PMingLiU" w:hAnsi="Calibri" w:cs="Calibri" w:hint="eastAsia"/>
          <w:sz w:val="20"/>
          <w:szCs w:val="20"/>
        </w:rPr>
        <w:t>egression</w:t>
      </w:r>
    </w:p>
    <w:tbl>
      <w:tblPr>
        <w:tblpPr w:leftFromText="180" w:rightFromText="180" w:vertAnchor="page" w:horzAnchor="page" w:tblpX="770" w:tblpY="1985"/>
        <w:tblW w:w="1028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3"/>
        <w:gridCol w:w="971"/>
        <w:gridCol w:w="2355"/>
        <w:gridCol w:w="661"/>
        <w:gridCol w:w="2958"/>
        <w:gridCol w:w="1614"/>
      </w:tblGrid>
      <w:tr w:rsidR="00612BD7" w:rsidRPr="007D5C7D" w14:paraId="6963EA9D" w14:textId="77777777" w:rsidTr="00B00D76">
        <w:trPr>
          <w:trHeight w:val="300"/>
        </w:trPr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9E4E0C" w14:textId="661BB91C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24EBDC" w14:textId="50995876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795E65" w14:textId="2B6B2F66" w:rsidR="00612BD7" w:rsidRPr="007D5C7D" w:rsidRDefault="00B00D76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L</w:t>
            </w:r>
            <w:r w:rsidR="00612BD7"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ogistic regression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270BC2" w14:textId="77777777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i/>
                <w:color w:val="000000"/>
                <w:sz w:val="15"/>
                <w:szCs w:val="15"/>
              </w:rPr>
            </w:pPr>
          </w:p>
        </w:tc>
        <w:tc>
          <w:tcPr>
            <w:tcW w:w="2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FAB464" w14:textId="4A06367E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Logistic regression adjusted with age, BMI, and IPSS</w:t>
            </w:r>
            <w:r w:rsidR="00B00D76"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 xml:space="preserve">(except </w:t>
            </w:r>
            <w:r w:rsidR="00B00D76"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times of nocturnal voiding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E752E4" w14:textId="77777777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i/>
                <w:color w:val="000000"/>
                <w:sz w:val="15"/>
                <w:szCs w:val="15"/>
              </w:rPr>
            </w:pPr>
          </w:p>
        </w:tc>
      </w:tr>
      <w:tr w:rsidR="00612BD7" w:rsidRPr="007D5C7D" w14:paraId="658A2AF4" w14:textId="77777777" w:rsidTr="00B00D76">
        <w:trPr>
          <w:trHeight w:val="300"/>
        </w:trPr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778E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Question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595A" w14:textId="3325FC11" w:rsidR="00612BD7" w:rsidRPr="007D5C7D" w:rsidRDefault="00B00D76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Question type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B893" w14:textId="6B6562D4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Odds ratio</w:t>
            </w:r>
            <w:r w:rsidR="00B00D76"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95% CI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A204" w14:textId="77777777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i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i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2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394A" w14:textId="2B8D3DCD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Odds ratio</w:t>
            </w:r>
            <w:r w:rsidR="00B00D76"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95% CI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8A72" w14:textId="77777777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i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i/>
                <w:color w:val="000000"/>
                <w:sz w:val="15"/>
                <w:szCs w:val="15"/>
              </w:rPr>
              <w:t>p value</w:t>
            </w:r>
          </w:p>
        </w:tc>
      </w:tr>
      <w:tr w:rsidR="00612BD7" w:rsidRPr="007D5C7D" w14:paraId="53DCC6B2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09EB015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Crying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2D5B625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BB9A334" w14:textId="08497FD2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67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08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 xml:space="preserve"> 1.449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BB6C733" w14:textId="29693F08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0E04CA0B" w14:textId="0CD5F247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5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02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336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8C7CBA7" w14:textId="4523E43B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047</w:t>
            </w:r>
          </w:p>
        </w:tc>
      </w:tr>
      <w:tr w:rsidR="00612BD7" w:rsidRPr="007D5C7D" w14:paraId="3C48A7DA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7BF6C43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2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Sadnes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5A918C2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327C330" w14:textId="06B95836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07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104,1.32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777D3D1" w14:textId="3B114713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5B05C86C" w14:textId="06BC4D1C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97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95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08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7E6CCBA" w14:textId="0CF7801B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062</w:t>
            </w:r>
          </w:p>
        </w:tc>
      </w:tr>
      <w:tr w:rsidR="00612BD7" w:rsidRPr="007D5C7D" w14:paraId="060A64DA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A5C3D72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3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Irritability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FAE23CB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669FF35E" w14:textId="0F79B695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58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152,1.374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1484813" w14:textId="39251104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6D01BC18" w14:textId="00E6F14F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34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32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46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699D196" w14:textId="0DFA4907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009</w:t>
            </w:r>
          </w:p>
        </w:tc>
      </w:tr>
      <w:tr w:rsidR="00612BD7" w:rsidRPr="007D5C7D" w14:paraId="408BB216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7CBAE53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4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Poor sleep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BEB89A8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S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60CD443" w14:textId="4B5E36FD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76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181,1.378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537ED33" w14:textId="4794CD80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0D9395B9" w14:textId="36C417C6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54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62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54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1E385AA" w14:textId="6A251A74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</w:tr>
      <w:tr w:rsidR="00612BD7" w:rsidRPr="007D5C7D" w14:paraId="50168B79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A3BBC0D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5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Poor appetit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70AA1231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S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4788C8FA" w14:textId="78705EF9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54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0.927,1.199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592FD4E" w14:textId="329C708E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42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530C750C" w14:textId="1BD0E9FD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02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872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51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FF333CA" w14:textId="2C74B566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981</w:t>
            </w:r>
          </w:p>
        </w:tc>
      </w:tr>
      <w:tr w:rsidR="00612BD7" w:rsidRPr="007D5C7D" w14:paraId="79BB4188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BF1788D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6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Chest tightnes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9AA79A9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S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C0A2A54" w14:textId="09F87936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416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258,1.594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D069B81" w14:textId="397953C5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2188662D" w14:textId="38AD52CC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04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61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366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8C49CAD" w14:textId="145FDB0E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004</w:t>
            </w:r>
          </w:p>
        </w:tc>
      </w:tr>
      <w:tr w:rsidR="00612BD7" w:rsidRPr="007D5C7D" w14:paraId="5D9F97DC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FCDF073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7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Uneasines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A8E30F0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7BF833C3" w14:textId="1C4EBEBF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9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089,1.3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BE6B21A" w14:textId="47A60BC3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5C4B8FCC" w14:textId="6C4E2550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51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55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57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9D864CB" w14:textId="3C636920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311</w:t>
            </w:r>
          </w:p>
        </w:tc>
      </w:tr>
      <w:tr w:rsidR="00612BD7" w:rsidRPr="007D5C7D" w14:paraId="5B04877A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4E91C423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8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Tirednes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91E5E29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S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D0F36DE" w14:textId="13F86CB9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75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174,1.384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BB8B2AC" w14:textId="10A131B0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37AB4A06" w14:textId="0CFA59AA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36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39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42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143A457" w14:textId="4CC4BD93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005</w:t>
            </w:r>
          </w:p>
        </w:tc>
      </w:tr>
      <w:tr w:rsidR="00612BD7" w:rsidRPr="007D5C7D" w14:paraId="6C44B54D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7CE4669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9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Restlessnes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F7003FC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2755AC38" w14:textId="3C6FA5B0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69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078,1.26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CBCB9BC" w14:textId="1949CFAA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0F2E2F86" w14:textId="7B4E7BF0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66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76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63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9E1F36E" w14:textId="32A99F26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155</w:t>
            </w:r>
          </w:p>
        </w:tc>
      </w:tr>
      <w:tr w:rsidR="00612BD7" w:rsidRPr="007D5C7D" w14:paraId="31505C2F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2EC2C02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0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Poor memory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96104E5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S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7A05998F" w14:textId="2234186C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75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088,10268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3E0F105" w14:textId="4106ACA5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278B2037" w14:textId="0CF59456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24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42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13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F5F97D4" w14:textId="304B3A1D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576</w:t>
            </w:r>
          </w:p>
        </w:tc>
      </w:tr>
      <w:tr w:rsidR="00612BD7" w:rsidRPr="007D5C7D" w14:paraId="26061B58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2ED4B71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1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Concentration difficulty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14741C20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S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4567A4A8" w14:textId="4399A5A6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5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059,1.248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424A13D" w14:textId="32315F9B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7C4A83B0" w14:textId="44485B51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17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28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13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1AAF1AB" w14:textId="5101450C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723</w:t>
            </w:r>
          </w:p>
        </w:tc>
      </w:tr>
      <w:tr w:rsidR="00612BD7" w:rsidRPr="007D5C7D" w14:paraId="763C64AB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353B9DD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2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Indecisiveness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E0E2448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0F92C590" w14:textId="7874B6E8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1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111,1.319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CB1CBE7" w14:textId="2D14EA53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1BE8254D" w14:textId="26E4157C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59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64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63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3EBC048" w14:textId="38C2C762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233</w:t>
            </w:r>
          </w:p>
        </w:tc>
      </w:tr>
      <w:tr w:rsidR="00612BD7" w:rsidRPr="007D5C7D" w14:paraId="7233699C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5EEDE26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3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Loss of self-confidence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7CD0C2E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0591947" w14:textId="3099C7CF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4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059,1.227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52B8719" w14:textId="17AEBA1B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71EA7670" w14:textId="1718EE79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3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51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16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ACE94E8" w14:textId="16B17D97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47</w:t>
            </w:r>
          </w:p>
        </w:tc>
      </w:tr>
      <w:tr w:rsidR="00612BD7" w:rsidRPr="007D5C7D" w14:paraId="7CDADD12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39678400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4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Pessimism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533FD76E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53387239" w14:textId="16932ED6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72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089,1.261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782D7B0" w14:textId="1F52060F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319952C1" w14:textId="328142D1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81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98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71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2088B74" w14:textId="322BD90E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056</w:t>
            </w:r>
          </w:p>
        </w:tc>
      </w:tr>
      <w:tr w:rsidR="00612BD7" w:rsidRPr="007D5C7D" w14:paraId="7FF86B48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35FE602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5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Suicidal thought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4107DF46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660D66B4" w14:textId="27788B08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54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037,1.284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B2A0546" w14:textId="28BF3DB3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009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061907E7" w14:textId="23ED21DF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34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21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61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950E89C" w14:textId="5732C7B3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568</w:t>
            </w:r>
          </w:p>
        </w:tc>
      </w:tr>
      <w:tr w:rsidR="00612BD7" w:rsidRPr="007D5C7D" w14:paraId="67BEC05B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8389559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6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Loss of interest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DC682A0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38E0161" w14:textId="567A69BA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85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081,1.298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9D7A420" w14:textId="2FCA6652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10C0612E" w14:textId="5B392899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29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31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38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F5CD75C" w14:textId="52240128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574</w:t>
            </w:r>
          </w:p>
        </w:tc>
      </w:tr>
      <w:tr w:rsidR="00612BD7" w:rsidRPr="007D5C7D" w14:paraId="4B891F7D" w14:textId="77777777" w:rsidTr="00B00D76">
        <w:trPr>
          <w:trHeight w:val="30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1BE65E65" w14:textId="19144EB3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7 </w:t>
            </w:r>
            <w:r w:rsidR="000E5D28"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Body discom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fort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6FBFFB6A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S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14:paraId="331D1096" w14:textId="3136EAC6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344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219,1.481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D1226BA" w14:textId="6B8DC2CC" w:rsidR="00612BD7" w:rsidRPr="007D5C7D" w:rsidRDefault="000E5D28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="Calibri" w:eastAsia="PMingLiU" w:hAnsi="Calibri" w:cs="Calibri"/>
                <w:sz w:val="15"/>
                <w:szCs w:val="15"/>
              </w:rPr>
              <w:t>&lt;.001</w:t>
            </w:r>
          </w:p>
        </w:tc>
        <w:tc>
          <w:tcPr>
            <w:tcW w:w="2958" w:type="dxa"/>
            <w:shd w:val="clear" w:color="auto" w:fill="auto"/>
            <w:noWrap/>
            <w:vAlign w:val="center"/>
            <w:hideMark/>
          </w:tcPr>
          <w:p w14:paraId="3C649E6A" w14:textId="3AD76573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153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38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282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B1E1143" w14:textId="4A4D4149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008</w:t>
            </w:r>
          </w:p>
        </w:tc>
      </w:tr>
      <w:tr w:rsidR="00612BD7" w:rsidRPr="007D5C7D" w14:paraId="445A2CAC" w14:textId="77777777" w:rsidTr="00B00D76">
        <w:trPr>
          <w:trHeight w:val="300"/>
        </w:trPr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EAD4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18 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Worthlessness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C0D9" w14:textId="77777777" w:rsidR="00612BD7" w:rsidRPr="007D5C7D" w:rsidRDefault="00612BD7" w:rsidP="00612BD7">
            <w:pPr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A/C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2C03" w14:textId="22D97E7B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87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1.007,1.173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2722" w14:textId="3876EB0B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033</w:t>
            </w:r>
          </w:p>
        </w:tc>
        <w:tc>
          <w:tcPr>
            <w:tcW w:w="2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3E75" w14:textId="745BCDE2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89</w:t>
            </w:r>
            <w:r w:rsidR="005A1107"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 xml:space="preserve"> 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(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0.91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,</w:t>
            </w: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1.076</w:t>
            </w:r>
            <w:r w:rsidRPr="007D5C7D">
              <w:rPr>
                <w:rFonts w:asciiTheme="minorHAnsi" w:eastAsia="PMingLiU" w:hAnsiTheme="minorHAnsi"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F920" w14:textId="10CE5AA0" w:rsidR="00612BD7" w:rsidRPr="007D5C7D" w:rsidRDefault="00612BD7" w:rsidP="00612BD7">
            <w:pPr>
              <w:jc w:val="center"/>
              <w:rPr>
                <w:rFonts w:asciiTheme="minorHAnsi" w:eastAsia="PMingLiU" w:hAnsiTheme="minorHAnsi"/>
                <w:color w:val="000000"/>
                <w:sz w:val="15"/>
                <w:szCs w:val="15"/>
              </w:rPr>
            </w:pPr>
            <w:r w:rsidRPr="007D5C7D">
              <w:rPr>
                <w:rFonts w:asciiTheme="minorHAnsi" w:eastAsia="PMingLiU" w:hAnsiTheme="minorHAnsi"/>
                <w:color w:val="000000"/>
                <w:sz w:val="15"/>
                <w:szCs w:val="15"/>
              </w:rPr>
              <w:t>.802</w:t>
            </w:r>
          </w:p>
        </w:tc>
      </w:tr>
    </w:tbl>
    <w:p w14:paraId="6B6702EB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1F2E4437" w14:textId="22F530D2" w:rsidR="00DF5932" w:rsidRPr="007D5C7D" w:rsidRDefault="00DF5932" w:rsidP="00DF5932">
      <w:pPr>
        <w:rPr>
          <w:rFonts w:ascii="Calibri" w:eastAsia="PMingLiU" w:hAnsi="Calibri" w:cs="Calibri"/>
          <w:sz w:val="18"/>
          <w:szCs w:val="18"/>
        </w:rPr>
      </w:pPr>
      <w:r w:rsidRPr="007D5C7D">
        <w:rPr>
          <w:rFonts w:ascii="Calibri" w:eastAsia="PMingLiU" w:hAnsi="Calibri" w:cs="Calibri" w:hint="eastAsia"/>
          <w:sz w:val="18"/>
          <w:szCs w:val="18"/>
        </w:rPr>
        <w:t>S=</w:t>
      </w:r>
      <w:r w:rsidRPr="007D5C7D">
        <w:rPr>
          <w:rFonts w:ascii="Calibri" w:eastAsia="PMingLiU" w:hAnsi="Calibri" w:cs="Calibri"/>
          <w:sz w:val="18"/>
          <w:szCs w:val="18"/>
        </w:rPr>
        <w:t>somatic; A/C=affective/cognitive</w:t>
      </w:r>
      <w:r w:rsidRPr="007D5C7D">
        <w:rPr>
          <w:rFonts w:ascii="Calibri" w:eastAsia="PMingLiU" w:hAnsi="Calibri" w:cs="Calibri" w:hint="eastAsia"/>
          <w:sz w:val="18"/>
          <w:szCs w:val="18"/>
        </w:rPr>
        <w:t xml:space="preserve">; </w:t>
      </w:r>
      <w:r w:rsidRPr="007D5C7D">
        <w:rPr>
          <w:rFonts w:ascii="Calibri" w:eastAsia="PMingLiU" w:hAnsi="Calibri" w:cs="Calibri"/>
          <w:sz w:val="18"/>
          <w:szCs w:val="18"/>
        </w:rPr>
        <w:t>CI = confidence interval</w:t>
      </w:r>
      <w:r w:rsidR="00B00D76" w:rsidRPr="007D5C7D">
        <w:rPr>
          <w:rFonts w:ascii="Calibri" w:eastAsia="PMingLiU" w:hAnsi="Calibri" w:cs="Calibri"/>
          <w:sz w:val="18"/>
          <w:szCs w:val="18"/>
        </w:rPr>
        <w:t>; IPSS = International Prostate Symptom Score</w:t>
      </w:r>
    </w:p>
    <w:p w14:paraId="69E7EDD3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019BAC9F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4C39F1A1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65F78B39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64A4F7ED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27C8205B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438E140E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3CA4447D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04E43C5E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42EC842B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06972AEF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7056C6F9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4C1C287B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6F49D16B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7DF3F4CC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13032AED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7B928077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3E57422D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34929662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76A005DD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740DEE70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558121F7" w14:textId="77777777" w:rsidR="00612BD7" w:rsidRPr="007D5C7D" w:rsidRDefault="00612BD7" w:rsidP="00612BD7">
      <w:pPr>
        <w:rPr>
          <w:rFonts w:ascii="Calibri" w:eastAsia="PMingLiU" w:hAnsi="Calibri" w:cs="Calibri"/>
        </w:rPr>
      </w:pPr>
    </w:p>
    <w:p w14:paraId="2117B445" w14:textId="431A25AB" w:rsidR="001F6101" w:rsidRPr="007D5C7D" w:rsidRDefault="001F6101" w:rsidP="00E125C2">
      <w:pPr>
        <w:autoSpaceDE w:val="0"/>
        <w:autoSpaceDN w:val="0"/>
        <w:adjustRightInd w:val="0"/>
        <w:spacing w:line="480" w:lineRule="auto"/>
        <w:jc w:val="both"/>
      </w:pPr>
    </w:p>
    <w:sectPr w:rsidR="001F6101" w:rsidRPr="007D5C7D" w:rsidSect="00612B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4F8B0F" w16cid:durableId="24AD23B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83903" w14:textId="77777777" w:rsidR="006D06A1" w:rsidRDefault="006D06A1" w:rsidP="0084415C">
      <w:r>
        <w:separator/>
      </w:r>
    </w:p>
  </w:endnote>
  <w:endnote w:type="continuationSeparator" w:id="0">
    <w:p w14:paraId="41469F44" w14:textId="77777777" w:rsidR="006D06A1" w:rsidRDefault="006D06A1" w:rsidP="00844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E5884" w14:textId="77777777" w:rsidR="007D5C7D" w:rsidRDefault="007D5C7D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D8B999" w14:textId="2102A70E" w:rsidR="00921C1D" w:rsidRPr="007D5C7D" w:rsidRDefault="00921C1D">
    <w:pPr>
      <w:pStyle w:val="a8"/>
      <w:jc w:val="right"/>
    </w:pPr>
  </w:p>
  <w:p w14:paraId="4A8D8B0E" w14:textId="77777777" w:rsidR="00921C1D" w:rsidRPr="007D5C7D" w:rsidRDefault="00921C1D">
    <w:pPr>
      <w:pStyle w:val="a8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8050274"/>
      <w:docPartObj>
        <w:docPartGallery w:val="Page Numbers (Bottom of Page)"/>
        <w:docPartUnique/>
      </w:docPartObj>
    </w:sdtPr>
    <w:sdtEndPr/>
    <w:sdtContent>
      <w:p w14:paraId="72165C4E" w14:textId="5754A4A3" w:rsidR="00921C1D" w:rsidRPr="007D5C7D" w:rsidRDefault="00921C1D">
        <w:pPr>
          <w:pStyle w:val="a8"/>
          <w:jc w:val="right"/>
        </w:pPr>
        <w:r w:rsidRPr="007D5C7D">
          <w:fldChar w:fldCharType="begin"/>
        </w:r>
        <w:r w:rsidRPr="007D5C7D">
          <w:instrText xml:space="preserve"> PAGE   \* MERGEFORMAT </w:instrText>
        </w:r>
        <w:r w:rsidRPr="007D5C7D">
          <w:fldChar w:fldCharType="separate"/>
        </w:r>
        <w:r w:rsidRPr="007D5C7D">
          <w:t>2</w:t>
        </w:r>
        <w:r w:rsidRPr="007D5C7D">
          <w:fldChar w:fldCharType="end"/>
        </w:r>
      </w:p>
    </w:sdtContent>
  </w:sdt>
  <w:p w14:paraId="78E7DD01" w14:textId="77777777" w:rsidR="00921C1D" w:rsidRPr="007D5C7D" w:rsidRDefault="00921C1D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659A19" w14:textId="77777777" w:rsidR="006D06A1" w:rsidRDefault="006D06A1" w:rsidP="0084415C">
      <w:r>
        <w:separator/>
      </w:r>
    </w:p>
  </w:footnote>
  <w:footnote w:type="continuationSeparator" w:id="0">
    <w:p w14:paraId="6331A017" w14:textId="77777777" w:rsidR="006D06A1" w:rsidRDefault="006D06A1" w:rsidP="0084415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5208F9" w14:textId="77777777" w:rsidR="007D5C7D" w:rsidRDefault="007D5C7D">
    <w:pPr>
      <w:pStyle w:val="a6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7481CF" w14:textId="5DD4D341" w:rsidR="00921C1D" w:rsidRPr="007D5C7D" w:rsidRDefault="00921C1D">
    <w:pPr>
      <w:pStyle w:val="a6"/>
      <w:jc w:val="right"/>
    </w:pPr>
  </w:p>
  <w:p w14:paraId="5637F33A" w14:textId="77777777" w:rsidR="00921C1D" w:rsidRPr="007D5C7D" w:rsidRDefault="00921C1D">
    <w:pPr>
      <w:pStyle w:val="a6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262BD1" w14:textId="7089D822" w:rsidR="00921C1D" w:rsidRPr="007D5C7D" w:rsidRDefault="00921C1D">
    <w:pPr>
      <w:pStyle w:val="a6"/>
      <w:jc w:val="right"/>
    </w:pPr>
  </w:p>
  <w:p w14:paraId="046413C0" w14:textId="77777777" w:rsidR="00921C1D" w:rsidRPr="007D5C7D" w:rsidRDefault="00921C1D">
    <w:pPr>
      <w:pStyle w:val="a6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4A3637"/>
    <w:multiLevelType w:val="hybridMultilevel"/>
    <w:tmpl w:val="5492E4BC"/>
    <w:lvl w:ilvl="0" w:tplc="525280E8">
      <w:start w:val="1"/>
      <w:numFmt w:val="bullet"/>
      <w:lvlText w:val="-"/>
      <w:lvlJc w:val="left"/>
      <w:pPr>
        <w:ind w:left="720" w:hanging="360"/>
      </w:pPr>
      <w:rPr>
        <w:rFonts w:ascii="Tahoma" w:hAnsi="Tahoma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se2ztjvwvrie5pw3vx5rmfrxasa0tv9xw&quot;&gt;105534002 EndNote Library&lt;record-ids&gt;&lt;item&gt;579&lt;/item&gt;&lt;item&gt;580&lt;/item&gt;&lt;/record-ids&gt;&lt;/item&gt;&lt;/Libraries&gt;"/>
  </w:docVars>
  <w:rsids>
    <w:rsidRoot w:val="000669F2"/>
    <w:rsid w:val="000045F7"/>
    <w:rsid w:val="000066F5"/>
    <w:rsid w:val="00041D3D"/>
    <w:rsid w:val="00060A9E"/>
    <w:rsid w:val="00061270"/>
    <w:rsid w:val="000669F2"/>
    <w:rsid w:val="00070BE1"/>
    <w:rsid w:val="000814F2"/>
    <w:rsid w:val="00092730"/>
    <w:rsid w:val="00095942"/>
    <w:rsid w:val="000A1965"/>
    <w:rsid w:val="000A3852"/>
    <w:rsid w:val="000A3AD0"/>
    <w:rsid w:val="000A698C"/>
    <w:rsid w:val="000B2963"/>
    <w:rsid w:val="000B6965"/>
    <w:rsid w:val="000D732A"/>
    <w:rsid w:val="000E5D28"/>
    <w:rsid w:val="000F1067"/>
    <w:rsid w:val="000F6D10"/>
    <w:rsid w:val="0010153B"/>
    <w:rsid w:val="00112B16"/>
    <w:rsid w:val="00113817"/>
    <w:rsid w:val="0012037A"/>
    <w:rsid w:val="0012056D"/>
    <w:rsid w:val="0013422B"/>
    <w:rsid w:val="00134DAF"/>
    <w:rsid w:val="0013759C"/>
    <w:rsid w:val="001420DA"/>
    <w:rsid w:val="00146CE0"/>
    <w:rsid w:val="00156980"/>
    <w:rsid w:val="001654B8"/>
    <w:rsid w:val="001663E7"/>
    <w:rsid w:val="00174FC8"/>
    <w:rsid w:val="00190BF3"/>
    <w:rsid w:val="001950BF"/>
    <w:rsid w:val="00197017"/>
    <w:rsid w:val="001B46E6"/>
    <w:rsid w:val="001B792B"/>
    <w:rsid w:val="001C2C32"/>
    <w:rsid w:val="001C3FAF"/>
    <w:rsid w:val="001E6AC7"/>
    <w:rsid w:val="001E7488"/>
    <w:rsid w:val="001F26A8"/>
    <w:rsid w:val="001F6101"/>
    <w:rsid w:val="002016AA"/>
    <w:rsid w:val="00222669"/>
    <w:rsid w:val="0023718E"/>
    <w:rsid w:val="0023771D"/>
    <w:rsid w:val="0024204E"/>
    <w:rsid w:val="00242DF4"/>
    <w:rsid w:val="002443DB"/>
    <w:rsid w:val="0024766E"/>
    <w:rsid w:val="00253896"/>
    <w:rsid w:val="00255640"/>
    <w:rsid w:val="00260D93"/>
    <w:rsid w:val="00263E0D"/>
    <w:rsid w:val="0027085A"/>
    <w:rsid w:val="00274966"/>
    <w:rsid w:val="00274CE0"/>
    <w:rsid w:val="00282A7D"/>
    <w:rsid w:val="002908C5"/>
    <w:rsid w:val="00292783"/>
    <w:rsid w:val="00294DD4"/>
    <w:rsid w:val="00296149"/>
    <w:rsid w:val="002A5AB5"/>
    <w:rsid w:val="002F4A4B"/>
    <w:rsid w:val="002F713B"/>
    <w:rsid w:val="002F754C"/>
    <w:rsid w:val="003037F7"/>
    <w:rsid w:val="003228BB"/>
    <w:rsid w:val="003265AF"/>
    <w:rsid w:val="00331B25"/>
    <w:rsid w:val="00354876"/>
    <w:rsid w:val="0036479F"/>
    <w:rsid w:val="00365165"/>
    <w:rsid w:val="00380C2F"/>
    <w:rsid w:val="00383231"/>
    <w:rsid w:val="003B205F"/>
    <w:rsid w:val="003B3152"/>
    <w:rsid w:val="003C41A2"/>
    <w:rsid w:val="003D0628"/>
    <w:rsid w:val="003D3190"/>
    <w:rsid w:val="003D6084"/>
    <w:rsid w:val="003F6002"/>
    <w:rsid w:val="0040305D"/>
    <w:rsid w:val="00405441"/>
    <w:rsid w:val="00412535"/>
    <w:rsid w:val="00420296"/>
    <w:rsid w:val="0043540A"/>
    <w:rsid w:val="00437292"/>
    <w:rsid w:val="00440D81"/>
    <w:rsid w:val="00442183"/>
    <w:rsid w:val="00446720"/>
    <w:rsid w:val="00447549"/>
    <w:rsid w:val="00452D46"/>
    <w:rsid w:val="004611C6"/>
    <w:rsid w:val="00492B2B"/>
    <w:rsid w:val="00493A36"/>
    <w:rsid w:val="004B5081"/>
    <w:rsid w:val="004D17E8"/>
    <w:rsid w:val="004D308C"/>
    <w:rsid w:val="004D4D93"/>
    <w:rsid w:val="004F2031"/>
    <w:rsid w:val="0050236D"/>
    <w:rsid w:val="0050380C"/>
    <w:rsid w:val="00504150"/>
    <w:rsid w:val="0050698B"/>
    <w:rsid w:val="00515FEB"/>
    <w:rsid w:val="00542B11"/>
    <w:rsid w:val="005515BE"/>
    <w:rsid w:val="00582B4A"/>
    <w:rsid w:val="0058517F"/>
    <w:rsid w:val="0058593C"/>
    <w:rsid w:val="00591F11"/>
    <w:rsid w:val="00596443"/>
    <w:rsid w:val="005A0C5A"/>
    <w:rsid w:val="005A1107"/>
    <w:rsid w:val="005B1337"/>
    <w:rsid w:val="005C5670"/>
    <w:rsid w:val="005D32F0"/>
    <w:rsid w:val="005D6717"/>
    <w:rsid w:val="005F640C"/>
    <w:rsid w:val="00600E61"/>
    <w:rsid w:val="006012EA"/>
    <w:rsid w:val="006126BB"/>
    <w:rsid w:val="00612BD7"/>
    <w:rsid w:val="00617B7B"/>
    <w:rsid w:val="00621DBA"/>
    <w:rsid w:val="00635E21"/>
    <w:rsid w:val="006440AB"/>
    <w:rsid w:val="00646B13"/>
    <w:rsid w:val="00665660"/>
    <w:rsid w:val="0067360D"/>
    <w:rsid w:val="00677249"/>
    <w:rsid w:val="006853E2"/>
    <w:rsid w:val="00690A48"/>
    <w:rsid w:val="00691515"/>
    <w:rsid w:val="0069396F"/>
    <w:rsid w:val="00694667"/>
    <w:rsid w:val="00694FFA"/>
    <w:rsid w:val="0069757A"/>
    <w:rsid w:val="006B148E"/>
    <w:rsid w:val="006C371B"/>
    <w:rsid w:val="006C71FE"/>
    <w:rsid w:val="006D06A1"/>
    <w:rsid w:val="006D1A0E"/>
    <w:rsid w:val="006F229C"/>
    <w:rsid w:val="006F7D11"/>
    <w:rsid w:val="007110CA"/>
    <w:rsid w:val="0071249C"/>
    <w:rsid w:val="00720818"/>
    <w:rsid w:val="007332AB"/>
    <w:rsid w:val="007551D0"/>
    <w:rsid w:val="00755A3A"/>
    <w:rsid w:val="007625AA"/>
    <w:rsid w:val="00781EC2"/>
    <w:rsid w:val="0079344F"/>
    <w:rsid w:val="00797D1D"/>
    <w:rsid w:val="007A1D69"/>
    <w:rsid w:val="007A49EC"/>
    <w:rsid w:val="007B4428"/>
    <w:rsid w:val="007D2FDD"/>
    <w:rsid w:val="007D5C7D"/>
    <w:rsid w:val="007D6609"/>
    <w:rsid w:val="007E01D7"/>
    <w:rsid w:val="007E4360"/>
    <w:rsid w:val="007F10FB"/>
    <w:rsid w:val="008058A8"/>
    <w:rsid w:val="00806B5C"/>
    <w:rsid w:val="0081232A"/>
    <w:rsid w:val="00821587"/>
    <w:rsid w:val="00823E94"/>
    <w:rsid w:val="00831FB8"/>
    <w:rsid w:val="008334D0"/>
    <w:rsid w:val="00835003"/>
    <w:rsid w:val="0084415C"/>
    <w:rsid w:val="0085059F"/>
    <w:rsid w:val="0085322C"/>
    <w:rsid w:val="00854247"/>
    <w:rsid w:val="0085765A"/>
    <w:rsid w:val="0086162F"/>
    <w:rsid w:val="00871A85"/>
    <w:rsid w:val="008735E0"/>
    <w:rsid w:val="0088679A"/>
    <w:rsid w:val="00887E7E"/>
    <w:rsid w:val="0089158F"/>
    <w:rsid w:val="00894E1B"/>
    <w:rsid w:val="008A63CB"/>
    <w:rsid w:val="008B29C9"/>
    <w:rsid w:val="008C2E37"/>
    <w:rsid w:val="008E2572"/>
    <w:rsid w:val="008F019F"/>
    <w:rsid w:val="00900452"/>
    <w:rsid w:val="00903973"/>
    <w:rsid w:val="0090625A"/>
    <w:rsid w:val="009064C4"/>
    <w:rsid w:val="00920E97"/>
    <w:rsid w:val="00921C1D"/>
    <w:rsid w:val="00922C8C"/>
    <w:rsid w:val="00930BCF"/>
    <w:rsid w:val="009312C6"/>
    <w:rsid w:val="0093237F"/>
    <w:rsid w:val="0095231F"/>
    <w:rsid w:val="0096287B"/>
    <w:rsid w:val="009A01BB"/>
    <w:rsid w:val="009A716B"/>
    <w:rsid w:val="009B0A70"/>
    <w:rsid w:val="009C1360"/>
    <w:rsid w:val="009D4DC2"/>
    <w:rsid w:val="009F69F2"/>
    <w:rsid w:val="00A00732"/>
    <w:rsid w:val="00A07436"/>
    <w:rsid w:val="00A161CB"/>
    <w:rsid w:val="00A21B76"/>
    <w:rsid w:val="00A245A4"/>
    <w:rsid w:val="00A25A38"/>
    <w:rsid w:val="00A274D1"/>
    <w:rsid w:val="00A32CCE"/>
    <w:rsid w:val="00A33049"/>
    <w:rsid w:val="00A43297"/>
    <w:rsid w:val="00A51CE0"/>
    <w:rsid w:val="00A53AB6"/>
    <w:rsid w:val="00A61E95"/>
    <w:rsid w:val="00A63FC3"/>
    <w:rsid w:val="00A663B4"/>
    <w:rsid w:val="00A8222C"/>
    <w:rsid w:val="00A843EA"/>
    <w:rsid w:val="00A977DA"/>
    <w:rsid w:val="00AA490C"/>
    <w:rsid w:val="00AB1712"/>
    <w:rsid w:val="00AC2899"/>
    <w:rsid w:val="00AC3A93"/>
    <w:rsid w:val="00AE2074"/>
    <w:rsid w:val="00AF7CB2"/>
    <w:rsid w:val="00B00D76"/>
    <w:rsid w:val="00B02E2A"/>
    <w:rsid w:val="00B11C2F"/>
    <w:rsid w:val="00B140E4"/>
    <w:rsid w:val="00B20614"/>
    <w:rsid w:val="00B27BFF"/>
    <w:rsid w:val="00B4554A"/>
    <w:rsid w:val="00B9129E"/>
    <w:rsid w:val="00BA00F8"/>
    <w:rsid w:val="00BB5EF2"/>
    <w:rsid w:val="00BE0285"/>
    <w:rsid w:val="00BE3D2F"/>
    <w:rsid w:val="00BE77C0"/>
    <w:rsid w:val="00C1204E"/>
    <w:rsid w:val="00C15FBC"/>
    <w:rsid w:val="00C2171A"/>
    <w:rsid w:val="00C3097D"/>
    <w:rsid w:val="00C332AA"/>
    <w:rsid w:val="00C36C37"/>
    <w:rsid w:val="00C626D1"/>
    <w:rsid w:val="00C643F3"/>
    <w:rsid w:val="00C72359"/>
    <w:rsid w:val="00C74170"/>
    <w:rsid w:val="00CA3B89"/>
    <w:rsid w:val="00CA70E7"/>
    <w:rsid w:val="00CB0913"/>
    <w:rsid w:val="00CB18D2"/>
    <w:rsid w:val="00CB221F"/>
    <w:rsid w:val="00CC083E"/>
    <w:rsid w:val="00CD7E2D"/>
    <w:rsid w:val="00CE1789"/>
    <w:rsid w:val="00CF7832"/>
    <w:rsid w:val="00D072ED"/>
    <w:rsid w:val="00D11C32"/>
    <w:rsid w:val="00D11FE0"/>
    <w:rsid w:val="00D270D5"/>
    <w:rsid w:val="00D3348D"/>
    <w:rsid w:val="00D45940"/>
    <w:rsid w:val="00D54E19"/>
    <w:rsid w:val="00D62078"/>
    <w:rsid w:val="00D6517A"/>
    <w:rsid w:val="00D73E85"/>
    <w:rsid w:val="00D8005D"/>
    <w:rsid w:val="00DA1524"/>
    <w:rsid w:val="00DA1E92"/>
    <w:rsid w:val="00DA4446"/>
    <w:rsid w:val="00DA68D9"/>
    <w:rsid w:val="00DC1DEF"/>
    <w:rsid w:val="00DC67E2"/>
    <w:rsid w:val="00DD368C"/>
    <w:rsid w:val="00DD569B"/>
    <w:rsid w:val="00DD68C7"/>
    <w:rsid w:val="00DF119C"/>
    <w:rsid w:val="00DF4322"/>
    <w:rsid w:val="00DF5884"/>
    <w:rsid w:val="00DF5932"/>
    <w:rsid w:val="00E0367E"/>
    <w:rsid w:val="00E03CE8"/>
    <w:rsid w:val="00E11393"/>
    <w:rsid w:val="00E125C2"/>
    <w:rsid w:val="00E275EF"/>
    <w:rsid w:val="00E352E9"/>
    <w:rsid w:val="00E401DB"/>
    <w:rsid w:val="00E41D92"/>
    <w:rsid w:val="00E73483"/>
    <w:rsid w:val="00E7790F"/>
    <w:rsid w:val="00E87D7A"/>
    <w:rsid w:val="00E93B20"/>
    <w:rsid w:val="00EB0761"/>
    <w:rsid w:val="00EB3151"/>
    <w:rsid w:val="00EC27E6"/>
    <w:rsid w:val="00EC42DD"/>
    <w:rsid w:val="00ED222D"/>
    <w:rsid w:val="00EE51EA"/>
    <w:rsid w:val="00EE7E86"/>
    <w:rsid w:val="00EF3385"/>
    <w:rsid w:val="00EF66F4"/>
    <w:rsid w:val="00F00376"/>
    <w:rsid w:val="00F310DE"/>
    <w:rsid w:val="00F31390"/>
    <w:rsid w:val="00F351F0"/>
    <w:rsid w:val="00F36A01"/>
    <w:rsid w:val="00F41249"/>
    <w:rsid w:val="00F42893"/>
    <w:rsid w:val="00F47B59"/>
    <w:rsid w:val="00F51B10"/>
    <w:rsid w:val="00F52E44"/>
    <w:rsid w:val="00F60114"/>
    <w:rsid w:val="00F7435F"/>
    <w:rsid w:val="00F81DB6"/>
    <w:rsid w:val="00F83394"/>
    <w:rsid w:val="00F96948"/>
    <w:rsid w:val="00FA00F2"/>
    <w:rsid w:val="00FB37C2"/>
    <w:rsid w:val="00FB4A64"/>
    <w:rsid w:val="00FC0828"/>
    <w:rsid w:val="00FC0E5A"/>
    <w:rsid w:val="00FC4B92"/>
    <w:rsid w:val="00FC5E0C"/>
    <w:rsid w:val="00FE56CE"/>
    <w:rsid w:val="00FF595D"/>
    <w:rsid w:val="00FF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4F6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ID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059F"/>
    <w:pPr>
      <w:ind w:firstLine="0"/>
    </w:pPr>
    <w:rPr>
      <w:bCs w:val="0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669F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669F2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0669F2"/>
    <w:rPr>
      <w:rFonts w:eastAsiaTheme="minorEastAsia"/>
      <w:bCs w:val="0"/>
      <w:sz w:val="20"/>
      <w:szCs w:val="20"/>
      <w:lang w:val="en-US" w:eastAsia="zh-TW"/>
    </w:rPr>
  </w:style>
  <w:style w:type="paragraph" w:customStyle="1" w:styleId="EndNoteBibliography">
    <w:name w:val="EndNote Bibliography"/>
    <w:basedOn w:val="a"/>
    <w:rsid w:val="00D73E85"/>
    <w:pPr>
      <w:widowControl w:val="0"/>
    </w:pPr>
    <w:rPr>
      <w:rFonts w:ascii="Calibri" w:hAnsi="Calibri" w:cs="Calibri"/>
      <w:kern w:val="2"/>
    </w:rPr>
  </w:style>
  <w:style w:type="paragraph" w:styleId="a6">
    <w:name w:val="header"/>
    <w:basedOn w:val="a"/>
    <w:link w:val="a7"/>
    <w:uiPriority w:val="99"/>
    <w:unhideWhenUsed/>
    <w:rsid w:val="0084415C"/>
    <w:pPr>
      <w:tabs>
        <w:tab w:val="center" w:pos="4513"/>
        <w:tab w:val="right" w:pos="9026"/>
      </w:tabs>
    </w:pPr>
  </w:style>
  <w:style w:type="character" w:customStyle="1" w:styleId="a7">
    <w:name w:val="頁首 字元"/>
    <w:basedOn w:val="a0"/>
    <w:link w:val="a6"/>
    <w:uiPriority w:val="99"/>
    <w:rsid w:val="0084415C"/>
    <w:rPr>
      <w:rFonts w:eastAsiaTheme="minorEastAsia"/>
      <w:bCs w:val="0"/>
      <w:lang w:val="en-US" w:eastAsia="zh-TW"/>
    </w:rPr>
  </w:style>
  <w:style w:type="paragraph" w:styleId="a8">
    <w:name w:val="footer"/>
    <w:basedOn w:val="a"/>
    <w:link w:val="a9"/>
    <w:uiPriority w:val="99"/>
    <w:unhideWhenUsed/>
    <w:rsid w:val="0084415C"/>
    <w:pPr>
      <w:tabs>
        <w:tab w:val="center" w:pos="4513"/>
        <w:tab w:val="right" w:pos="9026"/>
      </w:tabs>
    </w:pPr>
  </w:style>
  <w:style w:type="character" w:customStyle="1" w:styleId="a9">
    <w:name w:val="頁尾 字元"/>
    <w:basedOn w:val="a0"/>
    <w:link w:val="a8"/>
    <w:uiPriority w:val="99"/>
    <w:rsid w:val="0084415C"/>
    <w:rPr>
      <w:rFonts w:eastAsiaTheme="minorEastAsia"/>
      <w:bCs w:val="0"/>
      <w:lang w:val="en-US" w:eastAsia="zh-TW"/>
    </w:rPr>
  </w:style>
  <w:style w:type="paragraph" w:styleId="aa">
    <w:name w:val="annotation subject"/>
    <w:basedOn w:val="a4"/>
    <w:next w:val="a4"/>
    <w:link w:val="ab"/>
    <w:uiPriority w:val="99"/>
    <w:semiHidden/>
    <w:unhideWhenUsed/>
    <w:rsid w:val="003265AF"/>
    <w:rPr>
      <w:b/>
      <w:bCs/>
    </w:rPr>
  </w:style>
  <w:style w:type="character" w:customStyle="1" w:styleId="ab">
    <w:name w:val="註解主旨 字元"/>
    <w:basedOn w:val="a5"/>
    <w:link w:val="aa"/>
    <w:uiPriority w:val="99"/>
    <w:semiHidden/>
    <w:rsid w:val="003265AF"/>
    <w:rPr>
      <w:rFonts w:eastAsiaTheme="minorEastAsia"/>
      <w:b/>
      <w:bCs/>
      <w:sz w:val="20"/>
      <w:szCs w:val="20"/>
      <w:lang w:val="en-US" w:eastAsia="zh-TW"/>
    </w:rPr>
  </w:style>
  <w:style w:type="paragraph" w:styleId="ac">
    <w:name w:val="Revision"/>
    <w:hidden/>
    <w:uiPriority w:val="99"/>
    <w:semiHidden/>
    <w:rsid w:val="00EF66F4"/>
    <w:pPr>
      <w:ind w:firstLine="0"/>
    </w:pPr>
    <w:rPr>
      <w:bCs w:val="0"/>
      <w:lang w:val="en-US" w:eastAsia="zh-TW"/>
    </w:rPr>
  </w:style>
  <w:style w:type="paragraph" w:styleId="ad">
    <w:name w:val="Balloon Text"/>
    <w:basedOn w:val="a"/>
    <w:link w:val="ae"/>
    <w:uiPriority w:val="99"/>
    <w:semiHidden/>
    <w:unhideWhenUsed/>
    <w:rsid w:val="00146CE0"/>
    <w:rPr>
      <w:rFonts w:ascii="PMingLiU" w:eastAsia="PMingLiU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146CE0"/>
    <w:rPr>
      <w:rFonts w:ascii="PMingLiU" w:eastAsia="PMingLiU"/>
      <w:bCs w:val="0"/>
      <w:sz w:val="18"/>
      <w:szCs w:val="18"/>
      <w:lang w:val="en-US" w:eastAsia="zh-TW"/>
    </w:rPr>
  </w:style>
  <w:style w:type="paragraph" w:customStyle="1" w:styleId="EndNoteBibliographyTitle">
    <w:name w:val="EndNote Bibliography Title"/>
    <w:basedOn w:val="a"/>
    <w:rsid w:val="0012037A"/>
    <w:pPr>
      <w:jc w:val="center"/>
    </w:pPr>
    <w:rPr>
      <w:rFonts w:ascii="Calibri" w:hAnsi="Calibri" w:cs="Calibri"/>
    </w:rPr>
  </w:style>
  <w:style w:type="character" w:styleId="af">
    <w:name w:val="Hyperlink"/>
    <w:basedOn w:val="a0"/>
    <w:uiPriority w:val="99"/>
    <w:unhideWhenUsed/>
    <w:rsid w:val="0012037A"/>
    <w:rPr>
      <w:color w:val="0563C1" w:themeColor="hyperlink"/>
      <w:u w:val="single"/>
    </w:rPr>
  </w:style>
  <w:style w:type="paragraph" w:styleId="af0">
    <w:name w:val="caption"/>
    <w:basedOn w:val="a"/>
    <w:next w:val="a"/>
    <w:uiPriority w:val="35"/>
    <w:unhideWhenUsed/>
    <w:qFormat/>
    <w:rsid w:val="00E125C2"/>
    <w:rPr>
      <w:sz w:val="20"/>
      <w:szCs w:val="20"/>
    </w:rPr>
  </w:style>
  <w:style w:type="paragraph" w:styleId="af1">
    <w:name w:val="table of figures"/>
    <w:basedOn w:val="a"/>
    <w:next w:val="a"/>
    <w:uiPriority w:val="99"/>
    <w:unhideWhenUsed/>
    <w:rsid w:val="002F4A4B"/>
    <w:pPr>
      <w:ind w:left="480" w:hanging="480"/>
    </w:pPr>
  </w:style>
  <w:style w:type="paragraph" w:styleId="af2">
    <w:name w:val="Document Map"/>
    <w:basedOn w:val="a"/>
    <w:link w:val="af3"/>
    <w:uiPriority w:val="99"/>
    <w:semiHidden/>
    <w:unhideWhenUsed/>
    <w:rsid w:val="003C41A2"/>
    <w:rPr>
      <w:rFonts w:ascii="PMingLiU" w:eastAsia="PMingLiU"/>
    </w:rPr>
  </w:style>
  <w:style w:type="character" w:customStyle="1" w:styleId="af3">
    <w:name w:val="文件引導模式 字元"/>
    <w:basedOn w:val="a0"/>
    <w:link w:val="af2"/>
    <w:uiPriority w:val="99"/>
    <w:semiHidden/>
    <w:rsid w:val="003C41A2"/>
    <w:rPr>
      <w:rFonts w:ascii="PMingLiU" w:eastAsia="PMingLiU"/>
      <w:bCs w:val="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7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47820BE-09E3-3C44-A057-F38B6002C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3</Characters>
  <Application>Microsoft Macintosh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9T10:31:00Z</dcterms:created>
  <dcterms:modified xsi:type="dcterms:W3CDTF">2021-07-29T11:47:00Z</dcterms:modified>
</cp:coreProperties>
</file>